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690"/>
        <w:gridCol w:w="1134"/>
        <w:gridCol w:w="857"/>
        <w:gridCol w:w="790"/>
        <w:gridCol w:w="1007"/>
      </w:tblGrid>
      <w:tr w:rsidR="00275E4F" w:rsidRPr="00F42D16" w:rsidTr="0057391A">
        <w:trPr>
          <w:trHeight w:val="272"/>
        </w:trPr>
        <w:tc>
          <w:tcPr>
            <w:tcW w:w="53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S4 Table</w:t>
            </w:r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: Annual change in body weight 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ΔBW</w:t>
            </w:r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) and waist circumference 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ΔWC</w:t>
            </w:r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 xml:space="preserve">) per 10 </w:t>
            </w:r>
            <w:proofErr w:type="spellStart"/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nmol</w:t>
            </w:r>
            <w:proofErr w:type="spellEnd"/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/L higher 25-hydroxyvitamin D stat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 xml:space="preserve"> in Inter99 (energy adjusted)</w:t>
            </w:r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 xml:space="preserve">. </w:t>
            </w:r>
          </w:p>
        </w:tc>
      </w:tr>
      <w:tr w:rsidR="00275E4F" w:rsidRPr="00F42D16" w:rsidTr="0057391A">
        <w:trPr>
          <w:trHeight w:val="300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42D1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β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95%</w:t>
            </w:r>
            <w:proofErr w:type="gramEnd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 xml:space="preserve"> CI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P</w:t>
            </w:r>
          </w:p>
        </w:tc>
      </w:tr>
      <w:tr w:rsidR="00275E4F" w:rsidRPr="00F42D16" w:rsidTr="0057391A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ΔBW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3,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1.3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-10.8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13.5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0.826</w:t>
            </w:r>
            <w:proofErr w:type="gramEnd"/>
          </w:p>
        </w:tc>
      </w:tr>
      <w:tr w:rsidR="00275E4F" w:rsidRPr="00F42D16" w:rsidTr="0057391A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ΔW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3,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0.008</w:t>
            </w:r>
            <w:proofErr w:type="gram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0.159</w:t>
            </w:r>
            <w:proofErr w:type="gram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0.143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F" w:rsidRPr="00F42D16" w:rsidRDefault="00275E4F" w:rsidP="005739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F42D1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a-DK" w:eastAsia="da-DK"/>
              </w:rPr>
              <w:t>0.917</w:t>
            </w:r>
            <w:proofErr w:type="gramEnd"/>
          </w:p>
        </w:tc>
      </w:tr>
      <w:tr w:rsidR="00275E4F" w:rsidRPr="00F42D16" w:rsidTr="0057391A">
        <w:trPr>
          <w:trHeight w:val="784"/>
        </w:trPr>
        <w:tc>
          <w:tcPr>
            <w:tcW w:w="53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5E4F" w:rsidRPr="00EE3747" w:rsidRDefault="00275E4F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EE374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  <w:t xml:space="preserve">Results presented as annual weight change (g/y) or waist change (mm/y) effect-modification for each additional risk-allele </w:t>
            </w:r>
            <w:proofErr w:type="gramStart"/>
            <w:r w:rsidRPr="00EE374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  <w:t xml:space="preserve">per 10 </w:t>
            </w:r>
            <w:proofErr w:type="spellStart"/>
            <w:r w:rsidRPr="00EE374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  <w:t>nmol</w:t>
            </w:r>
            <w:proofErr w:type="spellEnd"/>
            <w:r w:rsidRPr="00EE374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  <w:t>/L higher 25-hydroxyvitamin D.</w:t>
            </w:r>
            <w:proofErr w:type="gramEnd"/>
          </w:p>
          <w:p w:rsidR="00275E4F" w:rsidRPr="00EE3747" w:rsidRDefault="00275E4F" w:rsidP="005739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EE374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eastAsia="da-DK"/>
              </w:rPr>
              <w:t>Adjusted for baseline outcome, height, gender, age, smoking status, alcohol consumption, physical activity, education, menopausal status for women, season of blood draw and total energy intake.</w:t>
            </w:r>
          </w:p>
        </w:tc>
      </w:tr>
    </w:tbl>
    <w:p w:rsidR="0086114F" w:rsidRDefault="00275E4F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E4F"/>
    <w:rsid w:val="00275E4F"/>
    <w:rsid w:val="00793BD8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E4F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E4F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4-05T12:07:00Z</dcterms:created>
  <dcterms:modified xsi:type="dcterms:W3CDTF">2016-04-05T12:09:00Z</dcterms:modified>
</cp:coreProperties>
</file>